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19653" w14:textId="77777777" w:rsidR="001153F4" w:rsidRPr="005D5147" w:rsidRDefault="001153F4" w:rsidP="001153F4">
      <w:pPr>
        <w:pStyle w:val="Heading1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D5147">
        <w:rPr>
          <w:rFonts w:ascii="Times New Roman" w:hAnsi="Times New Roman" w:cs="Times New Roman"/>
          <w:sz w:val="22"/>
          <w:szCs w:val="22"/>
        </w:rPr>
        <w:t xml:space="preserve">Can the Adverse Childhood Experiences (ACEs) checklist be utilized to predict emergency department visits among children and adolescents? </w:t>
      </w:r>
    </w:p>
    <w:p w14:paraId="5B80C90A" w14:textId="77777777" w:rsidR="001153F4" w:rsidRPr="005D5147" w:rsidRDefault="001153F4" w:rsidP="001153F4">
      <w:pPr>
        <w:tabs>
          <w:tab w:val="left" w:pos="-1440"/>
          <w:tab w:val="left" w:pos="-720"/>
          <w:tab w:val="left" w:pos="0"/>
          <w:tab w:val="left" w:pos="360"/>
          <w:tab w:val="left" w:pos="720"/>
        </w:tabs>
        <w:suppressAutoHyphens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76AD6B22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1153F4">
        <w:rPr>
          <w:rFonts w:ascii="Times New Roman" w:hAnsi="Times New Roman" w:cs="Times New Roman"/>
          <w:sz w:val="22"/>
          <w:szCs w:val="22"/>
        </w:rPr>
        <w:t xml:space="preserve">Asmita Bhattarai, MPH </w:t>
      </w: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a, b</w:t>
      </w:r>
      <w:r w:rsidRPr="001153F4">
        <w:rPr>
          <w:rFonts w:ascii="Times New Roman" w:hAnsi="Times New Roman" w:cs="Times New Roman"/>
          <w:sz w:val="22"/>
          <w:szCs w:val="22"/>
        </w:rPr>
        <w:t xml:space="preserve">, Gina Dimitropoulos, PhD </w:t>
      </w: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b, c</w:t>
      </w:r>
      <w:r w:rsidRPr="001153F4">
        <w:rPr>
          <w:rFonts w:ascii="Times New Roman" w:hAnsi="Times New Roman" w:cs="Times New Roman"/>
          <w:sz w:val="22"/>
          <w:szCs w:val="22"/>
        </w:rPr>
        <w:t xml:space="preserve">, Brian Marriott </w:t>
      </w: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c, d</w:t>
      </w:r>
      <w:r w:rsidRPr="001153F4">
        <w:rPr>
          <w:rFonts w:ascii="Times New Roman" w:hAnsi="Times New Roman" w:cs="Times New Roman"/>
          <w:sz w:val="22"/>
          <w:szCs w:val="22"/>
        </w:rPr>
        <w:t xml:space="preserve">, Jaime Paget </w:t>
      </w: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Pr="001153F4">
        <w:rPr>
          <w:rFonts w:ascii="Times New Roman" w:hAnsi="Times New Roman" w:cs="Times New Roman"/>
          <w:sz w:val="22"/>
          <w:szCs w:val="22"/>
        </w:rPr>
        <w:t xml:space="preserve">, Andrew G.M. Bulloch, PhD </w:t>
      </w: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a, b, e</w:t>
      </w:r>
      <w:r w:rsidRPr="001153F4">
        <w:rPr>
          <w:rFonts w:ascii="Times New Roman" w:hAnsi="Times New Roman" w:cs="Times New Roman"/>
          <w:sz w:val="22"/>
          <w:szCs w:val="22"/>
        </w:rPr>
        <w:t xml:space="preserve">, Suzanne C. Tough </w:t>
      </w: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a, f</w:t>
      </w:r>
      <w:r w:rsidRPr="001153F4">
        <w:rPr>
          <w:rFonts w:ascii="Times New Roman" w:hAnsi="Times New Roman" w:cs="Times New Roman"/>
          <w:sz w:val="22"/>
          <w:szCs w:val="22"/>
        </w:rPr>
        <w:t xml:space="preserve">, Scott B. Patten, MD, PhD </w:t>
      </w: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a, b, e</w:t>
      </w:r>
    </w:p>
    <w:p w14:paraId="75F3E3C5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875F67A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1153F4">
        <w:rPr>
          <w:rFonts w:ascii="Times New Roman" w:hAnsi="Times New Roman" w:cs="Times New Roman"/>
          <w:sz w:val="22"/>
          <w:szCs w:val="22"/>
        </w:rPr>
        <w:t xml:space="preserve"> Department of Community Health Sciences, Cumming School of Medicine, University of Calgary, 3280 Hospital Drive NW, Calgary, AB, Canada. T2N4Z6. </w:t>
      </w:r>
    </w:p>
    <w:p w14:paraId="507D6E2D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1153F4">
        <w:rPr>
          <w:rFonts w:ascii="Times New Roman" w:hAnsi="Times New Roman" w:cs="Times New Roman"/>
          <w:sz w:val="22"/>
          <w:szCs w:val="22"/>
        </w:rPr>
        <w:t xml:space="preserve"> Mathison Centre for Research &amp; Education, University of Calgary, 3280 Hospital Drive NW, Calgary, AB, Canada. T2N4Z6. </w:t>
      </w:r>
    </w:p>
    <w:p w14:paraId="76F8959A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 w:rsidRPr="001153F4">
        <w:rPr>
          <w:rFonts w:ascii="Times New Roman" w:hAnsi="Times New Roman" w:cs="Times New Roman"/>
          <w:sz w:val="22"/>
          <w:szCs w:val="22"/>
        </w:rPr>
        <w:t>Faculty of Social Work, University of Calgary, 2500 University Dr NW, Calgary, AB, Canada. T2N 1N4</w:t>
      </w:r>
    </w:p>
    <w:p w14:paraId="39902C4F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 xml:space="preserve">d </w:t>
      </w:r>
      <w:r w:rsidRPr="001153F4">
        <w:rPr>
          <w:rFonts w:ascii="Times New Roman" w:hAnsi="Times New Roman" w:cs="Times New Roman"/>
          <w:sz w:val="22"/>
          <w:szCs w:val="22"/>
        </w:rPr>
        <w:t>Addiction and Mental Health, Alberta Health Services- Calgary Zone, Canada</w:t>
      </w:r>
    </w:p>
    <w:p w14:paraId="6B0093CF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 w:rsidRPr="001153F4">
        <w:rPr>
          <w:rFonts w:ascii="Times New Roman" w:hAnsi="Times New Roman" w:cs="Times New Roman"/>
          <w:sz w:val="22"/>
          <w:szCs w:val="22"/>
        </w:rPr>
        <w:t xml:space="preserve"> Department of Psychiatry, Cumming School of Medicine, University of Calgary, 2500 University Dr NW, Calgary, AB, Canada. T2N 1N4.</w:t>
      </w:r>
    </w:p>
    <w:p w14:paraId="1033667C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  <w:vertAlign w:val="superscript"/>
        </w:rPr>
        <w:t xml:space="preserve">f </w:t>
      </w:r>
      <w:r w:rsidRPr="001153F4">
        <w:rPr>
          <w:rFonts w:ascii="Times New Roman" w:hAnsi="Times New Roman" w:cs="Times New Roman"/>
          <w:sz w:val="22"/>
          <w:szCs w:val="22"/>
        </w:rPr>
        <w:t>Department of Pediatrics, Cumming School of Medicine, University of Calgary, 2500 University Dr NW, Calgary, AB, Canada. T2N 1N4.</w:t>
      </w:r>
    </w:p>
    <w:p w14:paraId="1EEF674F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15B0761" w14:textId="77777777" w:rsidR="001153F4" w:rsidRPr="001153F4" w:rsidRDefault="001153F4" w:rsidP="001153F4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</w:rPr>
        <w:t>Corresponding Author:</w:t>
      </w:r>
    </w:p>
    <w:p w14:paraId="7C371197" w14:textId="77777777" w:rsidR="001153F4" w:rsidRPr="001153F4" w:rsidRDefault="001153F4" w:rsidP="001153F4">
      <w:pPr>
        <w:rPr>
          <w:rFonts w:ascii="Times New Roman" w:hAnsi="Times New Roman" w:cs="Times New Roman"/>
          <w:sz w:val="22"/>
          <w:szCs w:val="22"/>
        </w:rPr>
      </w:pPr>
    </w:p>
    <w:p w14:paraId="67AAC9A3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</w:rPr>
        <w:t>Asmita Bhattarai, PhD Candidate (Epidemiology)</w:t>
      </w:r>
    </w:p>
    <w:p w14:paraId="1E064EC1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</w:rPr>
        <w:t>Department of Community Health Sciences, Cumming School of Medicine, University of Calgary, 3280 Hospital Drive NW, Calgary, AB, Canada. T2N4Z6.</w:t>
      </w:r>
    </w:p>
    <w:p w14:paraId="73080219" w14:textId="77777777" w:rsidR="001153F4" w:rsidRPr="001153F4" w:rsidRDefault="001153F4" w:rsidP="001153F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</w:rPr>
        <w:t xml:space="preserve">(T) (587) 917-5060 </w:t>
      </w:r>
    </w:p>
    <w:p w14:paraId="72F8408F" w14:textId="15457DEF" w:rsidR="001153F4" w:rsidRDefault="001153F4" w:rsidP="001153F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</w:rPr>
        <w:t xml:space="preserve">(E) </w:t>
      </w:r>
      <w:hyperlink r:id="rId4" w:history="1">
        <w:r w:rsidRPr="001153F4">
          <w:rPr>
            <w:rStyle w:val="Hyperlink"/>
            <w:rFonts w:ascii="Times New Roman" w:hAnsi="Times New Roman" w:cs="Times New Roman"/>
            <w:sz w:val="22"/>
            <w:szCs w:val="22"/>
          </w:rPr>
          <w:t>asmita.bhattarai1@ucalgary.ca</w:t>
        </w:r>
      </w:hyperlink>
      <w:r w:rsidRPr="001153F4">
        <w:rPr>
          <w:rFonts w:ascii="Times New Roman" w:hAnsi="Times New Roman" w:cs="Times New Roman"/>
          <w:sz w:val="22"/>
          <w:szCs w:val="22"/>
        </w:rPr>
        <w:t xml:space="preserve">  (ORCID) 0000-0001-6689-7218</w:t>
      </w: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72A18BF" w14:textId="6A5250F2" w:rsidR="00CA46B4" w:rsidRPr="001153F4" w:rsidRDefault="00CA46B4" w:rsidP="001153F4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</w:rPr>
        <w:lastRenderedPageBreak/>
        <w:t>Additional file 1: Coefficients selected by the LASSO models</w:t>
      </w:r>
    </w:p>
    <w:p w14:paraId="750411F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</w:p>
    <w:p w14:paraId="3832A5A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>-------------------------------------------------------------------------------------</w:t>
      </w:r>
    </w:p>
    <w:p w14:paraId="0A0A891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 crossvalidated  adaptive </w:t>
      </w:r>
    </w:p>
    <w:p w14:paraId="5139BD0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>----------------------------------------------------------+--------------------------</w:t>
      </w:r>
    </w:p>
    <w:p w14:paraId="2F166E1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final_emotionalabuse#final_sex |</w:t>
      </w:r>
    </w:p>
    <w:p w14:paraId="0A8973E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yes#female  |       x            x     </w:t>
      </w:r>
    </w:p>
    <w:p w14:paraId="5630CDD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2956B32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final_emotionalabuse#final_diagnosis |</w:t>
      </w:r>
    </w:p>
    <w:p w14:paraId="7E23185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yes# depressive  |       x            x     </w:t>
      </w:r>
    </w:p>
    <w:p w14:paraId="236A68A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yes#personality  |       x            x     </w:t>
      </w:r>
    </w:p>
    <w:p w14:paraId="443E740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no#bipolar  |                    x     </w:t>
      </w:r>
    </w:p>
    <w:p w14:paraId="2AF575A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25AF43F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final_emotionalabuse#final_programtype |</w:t>
      </w:r>
    </w:p>
    <w:p w14:paraId="4FCFFCD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no#community bed  |       x            x     </w:t>
      </w:r>
    </w:p>
    <w:p w14:paraId="79241D0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97A433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final_emotionalabuse#final_physicalabuse |</w:t>
      </w:r>
    </w:p>
    <w:p w14:paraId="6272C09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no#yes  |       x            x     </w:t>
      </w:r>
    </w:p>
    <w:p w14:paraId="6753790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missing observations  |       x            x     </w:t>
      </w:r>
    </w:p>
    <w:p w14:paraId="085724B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122931A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final_emotionalabuse#final_sexualabuse |</w:t>
      </w:r>
    </w:p>
    <w:p w14:paraId="516319C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yes#missing observations  |       x            x     </w:t>
      </w:r>
    </w:p>
    <w:p w14:paraId="61E0CB0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07D975F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final_emotionalabuse#final_physicalneglect |</w:t>
      </w:r>
    </w:p>
    <w:p w14:paraId="3C8EE42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missing observations  |       x       </w:t>
      </w:r>
    </w:p>
    <w:p w14:paraId="50D2EC0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6B5B62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final_emotionalabuse#final_parentsdivorced |</w:t>
      </w:r>
    </w:p>
    <w:p w14:paraId="441A392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missing observations  |       x            x     </w:t>
      </w:r>
    </w:p>
    <w:p w14:paraId="3D0E98F4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40EAD0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final_emotionalabuse#final_ipv |</w:t>
      </w:r>
    </w:p>
    <w:p w14:paraId="7211681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no#no  |       x            x     </w:t>
      </w:r>
    </w:p>
    <w:p w14:paraId="20D4411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yes#no  |       x            x     </w:t>
      </w:r>
    </w:p>
    <w:p w14:paraId="09D28C8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6D665AE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final_emotionalabuse#final_fammentalillness |</w:t>
      </w:r>
    </w:p>
    <w:p w14:paraId="0ABA48C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missing observations#missing observations  |       x            x     </w:t>
      </w:r>
    </w:p>
    <w:p w14:paraId="2786D3A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A73AEC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final_physicalabuse#final_residence |</w:t>
      </w:r>
    </w:p>
    <w:p w14:paraId="4305BA3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yes#rural/mod urban inf/rural centre  |       x            x     </w:t>
      </w:r>
    </w:p>
    <w:p w14:paraId="4DC60F1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yes#urban/metro/mod metro inf  |       x            x     </w:t>
      </w:r>
    </w:p>
    <w:p w14:paraId="423F001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05F428F0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final_physicalabuse#final_diagnosis |</w:t>
      </w:r>
    </w:p>
    <w:p w14:paraId="02D32ED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no#other mental  |       x            x     </w:t>
      </w:r>
    </w:p>
    <w:p w14:paraId="7AB8DC0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missing observations#psychosocial factor  |       x            x     </w:t>
      </w:r>
    </w:p>
    <w:p w14:paraId="20DDBDE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5CC25A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final_physicalabuse#final_programtype |</w:t>
      </w:r>
    </w:p>
    <w:p w14:paraId="33CD81D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yes#community bed  |       x            x     </w:t>
      </w:r>
    </w:p>
    <w:p w14:paraId="6DFAC67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89D516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final_physicalabuse#final_emotionalneglect |</w:t>
      </w:r>
    </w:p>
    <w:p w14:paraId="5649761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missing observations#yes  |       x            x     </w:t>
      </w:r>
    </w:p>
    <w:p w14:paraId="5B43889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8DB48C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final_physicalabuse#final_famsubsuse |</w:t>
      </w:r>
    </w:p>
    <w:p w14:paraId="1F8461F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yes#yes  |       x            x     </w:t>
      </w:r>
    </w:p>
    <w:p w14:paraId="34AF593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5FE389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final_physicalabuse#final_famprison |</w:t>
      </w:r>
    </w:p>
    <w:p w14:paraId="44CE001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no#yes  |       x            x     </w:t>
      </w:r>
    </w:p>
    <w:p w14:paraId="2DE6B9F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missing observations  |       x            x     </w:t>
      </w:r>
    </w:p>
    <w:p w14:paraId="07790E61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A2943F4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final_sexualabuse#final_sex |</w:t>
      </w:r>
    </w:p>
    <w:p w14:paraId="2C20C1A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no#male  |       x            x     </w:t>
      </w:r>
    </w:p>
    <w:p w14:paraId="7FB11D1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8B6193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final_sexualabuse#final_diagnosis |</w:t>
      </w:r>
    </w:p>
    <w:p w14:paraId="0CF2BB7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yes#obsessive-compulsive  |       x            x     </w:t>
      </w:r>
    </w:p>
    <w:p w14:paraId="570F4FB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missing observations#neurodevelopmental  |       x            x     </w:t>
      </w:r>
    </w:p>
    <w:p w14:paraId="0172579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lastRenderedPageBreak/>
        <w:t xml:space="preserve">                                                          |</w:t>
      </w:r>
    </w:p>
    <w:p w14:paraId="1A96ADC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final_sexualabuse#final_programtype |</w:t>
      </w:r>
    </w:p>
    <w:p w14:paraId="219532B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school based service  |       x            x     </w:t>
      </w:r>
    </w:p>
    <w:p w14:paraId="73C754C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missing observations#community clinic  |       x            x     </w:t>
      </w:r>
    </w:p>
    <w:p w14:paraId="410C6AF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1471448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final_sexualabuse#final_physicalneglect |</w:t>
      </w:r>
    </w:p>
    <w:p w14:paraId="585FAA7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yes#yes  |       x       </w:t>
      </w:r>
    </w:p>
    <w:p w14:paraId="691C725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035C951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final_sexualabuse#final_parentsdivorced |</w:t>
      </w:r>
    </w:p>
    <w:p w14:paraId="11D10A8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yes#yes  |       x            x     </w:t>
      </w:r>
    </w:p>
    <w:p w14:paraId="1B8E5941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3F02D58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final_emotionalneglect#c.final_age |</w:t>
      </w:r>
    </w:p>
    <w:p w14:paraId="6AC6576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yes  |       x            x     </w:t>
      </w:r>
    </w:p>
    <w:p w14:paraId="5613456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3C5A9BE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final_emotionalneglect#final_residence |</w:t>
      </w:r>
    </w:p>
    <w:p w14:paraId="7B1B765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yes#rural/mod urban inf/rural centre  |       x            x     </w:t>
      </w:r>
    </w:p>
    <w:p w14:paraId="67987CE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5FFD009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final_emotionalneglect#final_diagnosis |</w:t>
      </w:r>
    </w:p>
    <w:p w14:paraId="080C63B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no#other mental  |       x            x     </w:t>
      </w:r>
    </w:p>
    <w:p w14:paraId="5E59580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yes#obsessive-compulsive  |       x            x     </w:t>
      </w:r>
    </w:p>
    <w:p w14:paraId="2493503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missing observations#neurodevelopmental  |       x            x     </w:t>
      </w:r>
    </w:p>
    <w:p w14:paraId="427882D4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missing observations#other mental  |       x            x     </w:t>
      </w:r>
    </w:p>
    <w:p w14:paraId="243FD1B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missing observations#psychosocial factor  |       x            x     </w:t>
      </w:r>
    </w:p>
    <w:p w14:paraId="3F5E0784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1553343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final_emotionalneglect#final_programtype |</w:t>
      </w:r>
    </w:p>
    <w:p w14:paraId="3406CC9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no#emergency service  |       x            x     </w:t>
      </w:r>
    </w:p>
    <w:p w14:paraId="03E48A71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school based service  |       x            x     </w:t>
      </w:r>
    </w:p>
    <w:p w14:paraId="719FB7A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yes#community bed  |       x            x     </w:t>
      </w:r>
    </w:p>
    <w:p w14:paraId="1754D6F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missing observations#emergency service  |       x            x     </w:t>
      </w:r>
    </w:p>
    <w:p w14:paraId="2CC760D4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7DA671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final_emotionalneglect#final_ipv |</w:t>
      </w:r>
    </w:p>
    <w:p w14:paraId="10B2323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no#yes  |       x            x     </w:t>
      </w:r>
    </w:p>
    <w:p w14:paraId="1F3DB68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1D915D7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final_emotionalneglect#final_famsubsuse |</w:t>
      </w:r>
    </w:p>
    <w:p w14:paraId="6CBBB66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missing observations#yes  |       x            x     </w:t>
      </w:r>
    </w:p>
    <w:p w14:paraId="7851B09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0F14230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final_emotionalneglect#final_fammentalillness |</w:t>
      </w:r>
    </w:p>
    <w:p w14:paraId="72850C7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missing observations  |       x            x     </w:t>
      </w:r>
    </w:p>
    <w:p w14:paraId="753C3A1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228EB21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final_emotionalneglect#final_famprison |</w:t>
      </w:r>
    </w:p>
    <w:p w14:paraId="57522B4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missing observations  |       x       </w:t>
      </w:r>
    </w:p>
    <w:p w14:paraId="06538C0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E30A43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final_physicalneglect#final_diagnosis |</w:t>
      </w:r>
    </w:p>
    <w:p w14:paraId="3B18B57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yes#neurodevelopmental  |       x       </w:t>
      </w:r>
    </w:p>
    <w:p w14:paraId="3DF7384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yes#obsessive-compulsive  |       x            x     </w:t>
      </w:r>
    </w:p>
    <w:p w14:paraId="5036DAA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missing observations# depressive  |       x            x     </w:t>
      </w:r>
    </w:p>
    <w:p w14:paraId="636F10D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missing observations#schizophrenia/psychotic  |       x            x     </w:t>
      </w:r>
    </w:p>
    <w:p w14:paraId="36E699B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7A4F55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final_physicalneglect#final_programtype |</w:t>
      </w:r>
    </w:p>
    <w:p w14:paraId="1E6543A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school based service  |       x            x     </w:t>
      </w:r>
    </w:p>
    <w:p w14:paraId="2DE236B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no#specialized service  |       x            x     </w:t>
      </w:r>
    </w:p>
    <w:p w14:paraId="5A59CF6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yes#specialized service  |       x            x     </w:t>
      </w:r>
    </w:p>
    <w:p w14:paraId="4276F38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6869F3C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final_physicalneglect#final_famsubsuse |</w:t>
      </w:r>
    </w:p>
    <w:p w14:paraId="43B958A1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yes#no  |       x            x     </w:t>
      </w:r>
    </w:p>
    <w:p w14:paraId="3889FBB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yes#missing observations  |       x            x     </w:t>
      </w:r>
    </w:p>
    <w:p w14:paraId="2089A20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5B19892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final_parentsdivorced#final_residence |</w:t>
      </w:r>
    </w:p>
    <w:p w14:paraId="7DAFC09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yes#urban/metro/mod metro inf  |       x       </w:t>
      </w:r>
    </w:p>
    <w:p w14:paraId="5A7C1A6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660DA81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final_parentsdivorced#final_diagnosis |</w:t>
      </w:r>
    </w:p>
    <w:p w14:paraId="34F5C5C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no#disruptive/impulse-control/conduct  |       x            x     </w:t>
      </w:r>
    </w:p>
    <w:p w14:paraId="53B069A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yes#schizophrenia/psychotic  |       x            x     </w:t>
      </w:r>
    </w:p>
    <w:p w14:paraId="31D33FF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lastRenderedPageBreak/>
        <w:t xml:space="preserve">                                                          |</w:t>
      </w:r>
    </w:p>
    <w:p w14:paraId="104A5F1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final_parentsdivorced#final_programtype |</w:t>
      </w:r>
    </w:p>
    <w:p w14:paraId="102FE110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school based service  |       x            x     </w:t>
      </w:r>
    </w:p>
    <w:p w14:paraId="17D9CA2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192CFB8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final_parentsdivorced#final_famsubsuse |</w:t>
      </w:r>
    </w:p>
    <w:p w14:paraId="6DB96CA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missing observations#missing observations  |       x            x     </w:t>
      </w:r>
    </w:p>
    <w:p w14:paraId="7D8B7A3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6ADBBD7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final_parentsdivorced#final_fammentalillness |</w:t>
      </w:r>
    </w:p>
    <w:p w14:paraId="0B01187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no#missing observations  |       x            x     </w:t>
      </w:r>
    </w:p>
    <w:p w14:paraId="4415302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BE6141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final_ipv#final_diagnosis |</w:t>
      </w:r>
    </w:p>
    <w:p w14:paraId="449DF68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no#bipolar  |       x       </w:t>
      </w:r>
    </w:p>
    <w:p w14:paraId="7B082F40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yes#personality  |       x            x     </w:t>
      </w:r>
    </w:p>
    <w:p w14:paraId="040994A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E987B71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final_ipv#final_programtype |</w:t>
      </w:r>
    </w:p>
    <w:p w14:paraId="3AC4A7C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no#day treatment  |       x            x     </w:t>
      </w:r>
    </w:p>
    <w:p w14:paraId="2565050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missing observations#specialized service  |       x            x     </w:t>
      </w:r>
    </w:p>
    <w:p w14:paraId="2F7E12C4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12A2B86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final_famsubsuse#final_diagnosis |</w:t>
      </w:r>
    </w:p>
    <w:p w14:paraId="0789210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no#gender dysphoria  |       x            x     </w:t>
      </w:r>
    </w:p>
    <w:p w14:paraId="32C5130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yes#gender dysphoria  |       x            x     </w:t>
      </w:r>
    </w:p>
    <w:p w14:paraId="4D78260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yes#neurodevelopmental  |       x            x     </w:t>
      </w:r>
    </w:p>
    <w:p w14:paraId="1557814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yes#psychosocial factor  |       x            x     </w:t>
      </w:r>
    </w:p>
    <w:p w14:paraId="59077D7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0F656E64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final_famsubsuse#final_fammentalillness |</w:t>
      </w:r>
    </w:p>
    <w:p w14:paraId="4148A73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yes#no  |       x            x     </w:t>
      </w:r>
    </w:p>
    <w:p w14:paraId="1B443F0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2433AD8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final_famsubsuse#final_famprison |</w:t>
      </w:r>
    </w:p>
    <w:p w14:paraId="6D955C7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yes#missing observations  |       x            x     </w:t>
      </w:r>
    </w:p>
    <w:p w14:paraId="160989E4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missing observations#no  |       x            x     </w:t>
      </w:r>
    </w:p>
    <w:p w14:paraId="06FBB41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01389C0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final_fammentalillness#final_diagnosis |</w:t>
      </w:r>
    </w:p>
    <w:p w14:paraId="73C7029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no#others  |       x            x     </w:t>
      </w:r>
    </w:p>
    <w:p w14:paraId="34BC898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yes#obsessive-compulsive  |       x            x     </w:t>
      </w:r>
    </w:p>
    <w:p w14:paraId="3FF5819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missing observations# depressive  |       x            x     </w:t>
      </w:r>
    </w:p>
    <w:p w14:paraId="4878A35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missing observations#disruptive/impulse-control/conduct  |       x            x     </w:t>
      </w:r>
    </w:p>
    <w:p w14:paraId="571F309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629932C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final_fammentalillness#final_programtype |</w:t>
      </w:r>
    </w:p>
    <w:p w14:paraId="2A3EEA0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no#specialized service  |       x            x     </w:t>
      </w:r>
    </w:p>
    <w:p w14:paraId="4AA48BD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yes#inpatient unit  |       x            x     </w:t>
      </w:r>
    </w:p>
    <w:p w14:paraId="2595C8F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E4C84D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final_famprison#final_residence |</w:t>
      </w:r>
    </w:p>
    <w:p w14:paraId="58916B1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no#rural/mod urban inf/rural centre  |       x            x     </w:t>
      </w:r>
    </w:p>
    <w:p w14:paraId="5DC6781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yes#missing observation  |       x            x     </w:t>
      </w:r>
    </w:p>
    <w:p w14:paraId="21F92A2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6ED2C4F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final_famprison#final_diagnosis |</w:t>
      </w:r>
    </w:p>
    <w:p w14:paraId="26DA939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yes#psychosocial factor  |       x            x     </w:t>
      </w:r>
    </w:p>
    <w:p w14:paraId="2A5DD94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yes#substance related  |       x            x     </w:t>
      </w:r>
    </w:p>
    <w:p w14:paraId="6D64900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missing observations# depressive  |       x       </w:t>
      </w:r>
    </w:p>
    <w:p w14:paraId="45F6D26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missing observations#personality  |       x       </w:t>
      </w:r>
    </w:p>
    <w:p w14:paraId="28F1D21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6015AA0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final_sex#c.final_age |</w:t>
      </w:r>
    </w:p>
    <w:p w14:paraId="3A298B91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female  |       x            x     </w:t>
      </w:r>
    </w:p>
    <w:p w14:paraId="66DC012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21254050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final_residence#c.final_age |</w:t>
      </w:r>
    </w:p>
    <w:p w14:paraId="2D20FC4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urban/metro/mod metro inf  |       x            x     </w:t>
      </w:r>
    </w:p>
    <w:p w14:paraId="657BFB80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606C3C0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final_sex#final_residence |</w:t>
      </w:r>
    </w:p>
    <w:p w14:paraId="3348EE2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male#rural/mod urban inf/rural centre  |       x            x     </w:t>
      </w:r>
    </w:p>
    <w:p w14:paraId="0FE44A4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403051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final_diagnosis#final_programtype |</w:t>
      </w:r>
    </w:p>
    <w:p w14:paraId="42E67DF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anxiety#community bed  |       x            x     </w:t>
      </w:r>
    </w:p>
    <w:p w14:paraId="1F7B8BA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anxiety#inpatient unit  |       x            x     </w:t>
      </w:r>
    </w:p>
    <w:p w14:paraId="61A9697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lastRenderedPageBreak/>
        <w:t xml:space="preserve">                           depressive#outpatient service  |       x            x     </w:t>
      </w:r>
    </w:p>
    <w:p w14:paraId="3B401EB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disruptive/impulse-control/conduct#specialized service  |       x            x     </w:t>
      </w:r>
    </w:p>
    <w:p w14:paraId="25E6876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medical#emergency service  |       x            x     </w:t>
      </w:r>
    </w:p>
    <w:p w14:paraId="17E5541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medical#inpatient unit  |       x            x     </w:t>
      </w:r>
    </w:p>
    <w:p w14:paraId="53D879E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neurodevelopmental#emergency service  |       x            x     </w:t>
      </w:r>
    </w:p>
    <w:p w14:paraId="32C99AE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obsessive-compulsive#community clinic  |       x            x     </w:t>
      </w:r>
    </w:p>
    <w:p w14:paraId="7B48D07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psychosocial factor#specialized service  |       x            x     </w:t>
      </w:r>
    </w:p>
    <w:p w14:paraId="3372F7D8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schizophrenia/psychotic#outpatient service  |       x       </w:t>
      </w:r>
    </w:p>
    <w:p w14:paraId="5C9AE85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substance related#consultation service  |       x            x     </w:t>
      </w:r>
    </w:p>
    <w:p w14:paraId="3DD14241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substance related#inpatient unit  |       x            x     </w:t>
      </w:r>
    </w:p>
    <w:p w14:paraId="1FE784D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0FE0F68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final_programtype#c.final_age |</w:t>
      </w:r>
    </w:p>
    <w:p w14:paraId="445EE752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emergency service  |       x       </w:t>
      </w:r>
    </w:p>
    <w:p w14:paraId="07DD10C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46DA646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final_sex#final_diagnosis |</w:t>
      </w:r>
    </w:p>
    <w:p w14:paraId="434AE51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female# depressive  |       x            x     </w:t>
      </w:r>
    </w:p>
    <w:p w14:paraId="2B4462A0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9886CD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final_sex#final_programtype |</w:t>
      </w:r>
    </w:p>
    <w:p w14:paraId="01C4505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male#inpatient unit  |       x            x     </w:t>
      </w:r>
    </w:p>
    <w:p w14:paraId="634B0A8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female#school based service  |       x            x     </w:t>
      </w:r>
    </w:p>
    <w:p w14:paraId="50DF8641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neither#consultation service  |       x            x     </w:t>
      </w:r>
    </w:p>
    <w:p w14:paraId="2A2E58B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neither#outpatient service  |       x            x     </w:t>
      </w:r>
    </w:p>
    <w:p w14:paraId="4F0E039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67AC06D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final_residence#final_diagnosis |</w:t>
      </w:r>
    </w:p>
    <w:p w14:paraId="4D8FBAF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rural/mod urban inf/rural centre#trauma/stressor related  |       x            x     </w:t>
      </w:r>
    </w:p>
    <w:p w14:paraId="1E04E43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urban/metro/mod metro inf#somatic symptom  |       x            x     </w:t>
      </w:r>
    </w:p>
    <w:p w14:paraId="3CB49C5A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77DEF844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final_residence#final_programtype |</w:t>
      </w:r>
    </w:p>
    <w:p w14:paraId="3FE7452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rural/mod urban inf/rural centre#consultation service  |       x            x     </w:t>
      </w:r>
    </w:p>
    <w:p w14:paraId="2655047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rural/mod urban inf/rural centre#day treatment  |       x            x     </w:t>
      </w:r>
    </w:p>
    <w:p w14:paraId="269A445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urban/metro/mod metro inf#consultation service  |       x            x     </w:t>
      </w:r>
    </w:p>
    <w:p w14:paraId="073DA7E3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urban/metro/mod metro inf#emergency service  |       x            x     </w:t>
      </w:r>
    </w:p>
    <w:p w14:paraId="635E6BDB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urban/metro/mod metro inf#inpatient unit  |       x            x     </w:t>
      </w:r>
    </w:p>
    <w:p w14:paraId="385C99D5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unclassified/unknown#community clinic  |       x            x     </w:t>
      </w:r>
    </w:p>
    <w:p w14:paraId="53866216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missing observation#consultation service  |       x            x     </w:t>
      </w:r>
    </w:p>
    <w:p w14:paraId="656DBA6F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missing observation#inpatient unit  |       x            x     </w:t>
      </w:r>
    </w:p>
    <w:p w14:paraId="3D96295D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missing observation#outpatient service  |       x            x     </w:t>
      </w:r>
    </w:p>
    <w:p w14:paraId="44BDA3FC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      |</w:t>
      </w:r>
    </w:p>
    <w:p w14:paraId="3A48D429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        _cons |       x            x     </w:t>
      </w:r>
    </w:p>
    <w:p w14:paraId="17000C0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>-------------------------------------------------------------------------------------</w:t>
      </w:r>
    </w:p>
    <w:p w14:paraId="77DA27EE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>Legend:</w:t>
      </w:r>
    </w:p>
    <w:p w14:paraId="41F75F57" w14:textId="77777777" w:rsidR="00CA46B4" w:rsidRPr="008B5C25" w:rsidRDefault="00CA46B4" w:rsidP="00CA46B4">
      <w:pPr>
        <w:rPr>
          <w:rFonts w:ascii="Courier New" w:hAnsi="Courier New" w:cs="Courier New"/>
          <w:b/>
          <w:bCs/>
          <w:sz w:val="18"/>
          <w:szCs w:val="18"/>
        </w:rPr>
      </w:pPr>
      <w:r w:rsidRPr="008B5C25">
        <w:rPr>
          <w:rFonts w:ascii="Courier New" w:hAnsi="Courier New" w:cs="Courier New"/>
          <w:b/>
          <w:bCs/>
          <w:sz w:val="18"/>
          <w:szCs w:val="18"/>
        </w:rPr>
        <w:t xml:space="preserve">  x - estimated</w:t>
      </w:r>
    </w:p>
    <w:p w14:paraId="1FB12292" w14:textId="77777777" w:rsidR="009902F6" w:rsidRDefault="009902F6"/>
    <w:sectPr w:rsidR="009902F6" w:rsidSect="00214C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6B4"/>
    <w:rsid w:val="000B2867"/>
    <w:rsid w:val="001153F4"/>
    <w:rsid w:val="0011699B"/>
    <w:rsid w:val="00124301"/>
    <w:rsid w:val="001859F2"/>
    <w:rsid w:val="00214C9E"/>
    <w:rsid w:val="003738E3"/>
    <w:rsid w:val="00426005"/>
    <w:rsid w:val="004D737B"/>
    <w:rsid w:val="005C04DC"/>
    <w:rsid w:val="0066018E"/>
    <w:rsid w:val="006A0307"/>
    <w:rsid w:val="00720490"/>
    <w:rsid w:val="007A31DF"/>
    <w:rsid w:val="007C664A"/>
    <w:rsid w:val="009261C4"/>
    <w:rsid w:val="009572D8"/>
    <w:rsid w:val="009902F6"/>
    <w:rsid w:val="00A0569D"/>
    <w:rsid w:val="00A62580"/>
    <w:rsid w:val="00AD00CC"/>
    <w:rsid w:val="00C33101"/>
    <w:rsid w:val="00CA46B4"/>
    <w:rsid w:val="00D238D0"/>
    <w:rsid w:val="00D301BE"/>
    <w:rsid w:val="00D84A92"/>
    <w:rsid w:val="00E85CCC"/>
    <w:rsid w:val="00E97691"/>
    <w:rsid w:val="00F20B2F"/>
    <w:rsid w:val="00FA2533"/>
    <w:rsid w:val="00FD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F001C"/>
  <w15:chartTrackingRefBased/>
  <w15:docId w15:val="{8A26CFEF-2130-944F-B134-4CD8A0F5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6B4"/>
  </w:style>
  <w:style w:type="paragraph" w:styleId="Heading1">
    <w:name w:val="heading 1"/>
    <w:basedOn w:val="Normal"/>
    <w:next w:val="Normal"/>
    <w:link w:val="Heading1Char"/>
    <w:uiPriority w:val="9"/>
    <w:qFormat/>
    <w:rsid w:val="001153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3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153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mita.bhattarai1@ucalgary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00</Words>
  <Characters>15580</Characters>
  <Application>Microsoft Office Word</Application>
  <DocSecurity>0</DocSecurity>
  <Lines>346</Lines>
  <Paragraphs>142</Paragraphs>
  <ScaleCrop>false</ScaleCrop>
  <Company/>
  <LinksUpToDate>false</LinksUpToDate>
  <CharactersWithSpaces>1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Bhattarai</dc:creator>
  <cp:keywords/>
  <dc:description/>
  <cp:lastModifiedBy>Asmita Bhattarai</cp:lastModifiedBy>
  <cp:revision>3</cp:revision>
  <dcterms:created xsi:type="dcterms:W3CDTF">2021-02-07T05:10:00Z</dcterms:created>
  <dcterms:modified xsi:type="dcterms:W3CDTF">2021-02-07T05:13:00Z</dcterms:modified>
</cp:coreProperties>
</file>